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A0855" w14:textId="718F12C1" w:rsidR="00381DCC" w:rsidRDefault="007471A1" w:rsidP="00381DC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Fig. </w:t>
      </w:r>
      <w:r w:rsidR="00381DCC" w:rsidRPr="00602B07">
        <w:rPr>
          <w:rFonts w:ascii="Times New Roman" w:hAnsi="Times New Roman" w:cs="Times New Roman"/>
        </w:rPr>
        <w:t xml:space="preserve">Distributions </w:t>
      </w:r>
      <w:r w:rsidR="00381DCC">
        <w:rPr>
          <w:rFonts w:ascii="Times New Roman" w:hAnsi="Times New Roman" w:cs="Times New Roman"/>
        </w:rPr>
        <w:t>and bivariate associations between key study variables</w:t>
      </w:r>
      <w:r w:rsidR="00381DCC" w:rsidRPr="00602B07">
        <w:rPr>
          <w:rFonts w:ascii="Times New Roman" w:hAnsi="Times New Roman" w:cs="Times New Roman"/>
        </w:rPr>
        <w:t xml:space="preserve"> from Study 2</w:t>
      </w:r>
    </w:p>
    <w:p w14:paraId="6E0E6504" w14:textId="77777777" w:rsidR="00381DCC" w:rsidRPr="00602B07" w:rsidRDefault="00381DCC" w:rsidP="00381DCC">
      <w:pPr>
        <w:rPr>
          <w:rFonts w:ascii="Times New Roman" w:hAnsi="Times New Roman" w:cs="Times New Roman"/>
        </w:rPr>
      </w:pPr>
    </w:p>
    <w:p w14:paraId="75E0DF83" w14:textId="42DAE379" w:rsidR="00381DCC" w:rsidRPr="00602B07" w:rsidRDefault="00381DCC" w:rsidP="00381DCC">
      <w:pPr>
        <w:rPr>
          <w:rFonts w:ascii="Times New Roman" w:hAnsi="Times New Roman" w:cs="Times New Roman"/>
        </w:rPr>
      </w:pPr>
    </w:p>
    <w:p w14:paraId="4EEBA53E" w14:textId="4CAF99FF" w:rsidR="00381DCC" w:rsidRPr="00602B07" w:rsidRDefault="008E36D0" w:rsidP="00381DCC">
      <w:pPr>
        <w:rPr>
          <w:rFonts w:ascii="Times New Roman" w:hAnsi="Times New Roman" w:cs="Times New Roman"/>
        </w:rPr>
      </w:pPr>
      <w:r w:rsidRPr="008E36D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59C1BD1B" wp14:editId="20E37F3B">
            <wp:simplePos x="0" y="0"/>
            <wp:positionH relativeFrom="column">
              <wp:posOffset>-335280</wp:posOffset>
            </wp:positionH>
            <wp:positionV relativeFrom="paragraph">
              <wp:posOffset>133985</wp:posOffset>
            </wp:positionV>
            <wp:extent cx="5303520" cy="3938598"/>
            <wp:effectExtent l="0" t="0" r="5080" b="0"/>
            <wp:wrapNone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B2565E29-C706-58C1-A343-05E081EE22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B2565E29-C706-58C1-A343-05E081EE228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393859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12F10B8" w14:textId="07B3B537" w:rsidR="00381DCC" w:rsidRPr="00602B07" w:rsidRDefault="00392A6F" w:rsidP="00381DCC">
      <w:pPr>
        <w:rPr>
          <w:rFonts w:ascii="Times New Roman" w:hAnsi="Times New Roman" w:cs="Times New Roman"/>
        </w:rPr>
      </w:pPr>
      <w:r w:rsidRPr="008E36D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6E658D06" wp14:editId="319D9EBE">
            <wp:simplePos x="0" y="0"/>
            <wp:positionH relativeFrom="column">
              <wp:posOffset>4508500</wp:posOffset>
            </wp:positionH>
            <wp:positionV relativeFrom="paragraph">
              <wp:posOffset>54610</wp:posOffset>
            </wp:positionV>
            <wp:extent cx="3955415" cy="3848100"/>
            <wp:effectExtent l="0" t="0" r="0" b="0"/>
            <wp:wrapNone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F6A82CF2-A2B1-BF6D-7694-2DFA63EDF4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F6A82CF2-A2B1-BF6D-7694-2DFA63EDF4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55415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5A12A7A" w14:textId="65D05BC6" w:rsidR="00381DCC" w:rsidRPr="00602B07" w:rsidRDefault="00381DCC" w:rsidP="00381DCC">
      <w:pPr>
        <w:rPr>
          <w:rFonts w:ascii="Times New Roman" w:hAnsi="Times New Roman" w:cs="Times New Roman"/>
        </w:rPr>
      </w:pPr>
    </w:p>
    <w:p w14:paraId="52E756AC" w14:textId="5F27DE38" w:rsidR="00381DCC" w:rsidRPr="00602B07" w:rsidRDefault="00381DCC" w:rsidP="00381DCC">
      <w:pPr>
        <w:rPr>
          <w:rFonts w:ascii="Times New Roman" w:hAnsi="Times New Roman" w:cs="Times New Roman"/>
        </w:rPr>
      </w:pPr>
    </w:p>
    <w:p w14:paraId="0FF4E1D9" w14:textId="420B2F7B" w:rsidR="00381DCC" w:rsidRPr="00602B07" w:rsidRDefault="00381DCC" w:rsidP="00381DCC">
      <w:pPr>
        <w:rPr>
          <w:rFonts w:ascii="Times New Roman" w:hAnsi="Times New Roman" w:cs="Times New Roman"/>
        </w:rPr>
      </w:pPr>
    </w:p>
    <w:p w14:paraId="408901BF" w14:textId="2213318E" w:rsidR="00381DCC" w:rsidRPr="00602B07" w:rsidRDefault="00381DCC" w:rsidP="00381DCC">
      <w:pPr>
        <w:rPr>
          <w:rFonts w:ascii="Times New Roman" w:hAnsi="Times New Roman" w:cs="Times New Roman"/>
        </w:rPr>
      </w:pPr>
    </w:p>
    <w:p w14:paraId="6314D3E7" w14:textId="492AB1F0" w:rsidR="00381DCC" w:rsidRPr="00602B07" w:rsidRDefault="00381DCC" w:rsidP="00381DCC">
      <w:pPr>
        <w:rPr>
          <w:rFonts w:ascii="Times New Roman" w:hAnsi="Times New Roman" w:cs="Times New Roman"/>
        </w:rPr>
      </w:pPr>
    </w:p>
    <w:p w14:paraId="311224C1" w14:textId="667E7CE5" w:rsidR="00381DCC" w:rsidRPr="00602B07" w:rsidRDefault="00381DCC" w:rsidP="00381DCC">
      <w:pPr>
        <w:rPr>
          <w:rFonts w:ascii="Times New Roman" w:hAnsi="Times New Roman" w:cs="Times New Roman"/>
        </w:rPr>
      </w:pPr>
    </w:p>
    <w:p w14:paraId="2018BFCE" w14:textId="4ED9003C" w:rsidR="00381DCC" w:rsidRPr="00602B07" w:rsidRDefault="00381DCC" w:rsidP="00381DCC">
      <w:pPr>
        <w:rPr>
          <w:rFonts w:ascii="Times New Roman" w:hAnsi="Times New Roman" w:cs="Times New Roman"/>
        </w:rPr>
      </w:pPr>
    </w:p>
    <w:p w14:paraId="70830472" w14:textId="3676CD85" w:rsidR="00381DCC" w:rsidRPr="00602B07" w:rsidRDefault="00381DCC" w:rsidP="00381DCC">
      <w:pPr>
        <w:rPr>
          <w:rFonts w:ascii="Times New Roman" w:hAnsi="Times New Roman" w:cs="Times New Roman"/>
        </w:rPr>
      </w:pPr>
    </w:p>
    <w:p w14:paraId="6D4E759C" w14:textId="6353565B" w:rsidR="00381DCC" w:rsidRPr="00602B07" w:rsidRDefault="00381DCC" w:rsidP="00381DCC">
      <w:pPr>
        <w:rPr>
          <w:rFonts w:ascii="Times New Roman" w:hAnsi="Times New Roman" w:cs="Times New Roman"/>
        </w:rPr>
      </w:pPr>
    </w:p>
    <w:p w14:paraId="7602C699" w14:textId="4FE11B33" w:rsidR="00381DCC" w:rsidRPr="00602B07" w:rsidRDefault="00381DCC" w:rsidP="00381DCC">
      <w:pPr>
        <w:rPr>
          <w:rFonts w:ascii="Times New Roman" w:hAnsi="Times New Roman" w:cs="Times New Roman"/>
        </w:rPr>
      </w:pPr>
    </w:p>
    <w:p w14:paraId="6389CF32" w14:textId="0CF99B41" w:rsidR="00381DCC" w:rsidRPr="00602B07" w:rsidRDefault="00381DCC" w:rsidP="00381DCC">
      <w:pPr>
        <w:rPr>
          <w:rFonts w:ascii="Times New Roman" w:hAnsi="Times New Roman" w:cs="Times New Roman"/>
        </w:rPr>
      </w:pPr>
    </w:p>
    <w:p w14:paraId="38DE957E" w14:textId="63D51305" w:rsidR="00381DCC" w:rsidRPr="00602B07" w:rsidRDefault="00381DCC" w:rsidP="00381DCC">
      <w:pPr>
        <w:rPr>
          <w:rFonts w:ascii="Times New Roman" w:hAnsi="Times New Roman" w:cs="Times New Roman"/>
        </w:rPr>
      </w:pPr>
    </w:p>
    <w:p w14:paraId="4E19E4EE" w14:textId="3E4E9241" w:rsidR="00381DCC" w:rsidRPr="00602B07" w:rsidRDefault="00381DCC" w:rsidP="00381DCC">
      <w:pPr>
        <w:rPr>
          <w:rFonts w:ascii="Times New Roman" w:hAnsi="Times New Roman" w:cs="Times New Roman"/>
        </w:rPr>
      </w:pPr>
    </w:p>
    <w:p w14:paraId="5270565A" w14:textId="77777777" w:rsidR="00381DCC" w:rsidRPr="00602B07" w:rsidRDefault="00381DCC" w:rsidP="00381DCC">
      <w:pPr>
        <w:rPr>
          <w:rFonts w:ascii="Times New Roman" w:hAnsi="Times New Roman" w:cs="Times New Roman"/>
        </w:rPr>
      </w:pPr>
    </w:p>
    <w:p w14:paraId="3AAD9702" w14:textId="77777777" w:rsidR="00381DCC" w:rsidRPr="00602B07" w:rsidRDefault="00381DCC" w:rsidP="00381DCC">
      <w:pPr>
        <w:rPr>
          <w:rFonts w:ascii="Times New Roman" w:hAnsi="Times New Roman" w:cs="Times New Roman"/>
        </w:rPr>
      </w:pPr>
    </w:p>
    <w:p w14:paraId="3086F92D" w14:textId="77777777" w:rsidR="00381DCC" w:rsidRPr="00602B07" w:rsidRDefault="00381DCC" w:rsidP="00381DCC">
      <w:pPr>
        <w:rPr>
          <w:rFonts w:ascii="Times New Roman" w:hAnsi="Times New Roman" w:cs="Times New Roman"/>
        </w:rPr>
      </w:pPr>
    </w:p>
    <w:p w14:paraId="4511F7D5" w14:textId="77777777" w:rsidR="00381DCC" w:rsidRPr="00602B07" w:rsidRDefault="00381DCC" w:rsidP="00381DCC">
      <w:pPr>
        <w:rPr>
          <w:rFonts w:ascii="Times New Roman" w:hAnsi="Times New Roman" w:cs="Times New Roman"/>
        </w:rPr>
      </w:pPr>
    </w:p>
    <w:p w14:paraId="5D5D80F7" w14:textId="77777777" w:rsidR="00381DCC" w:rsidRPr="00602B07" w:rsidRDefault="00381DCC" w:rsidP="00381DCC">
      <w:pPr>
        <w:rPr>
          <w:rFonts w:ascii="Times New Roman" w:hAnsi="Times New Roman" w:cs="Times New Roman"/>
        </w:rPr>
      </w:pPr>
    </w:p>
    <w:p w14:paraId="672974B8" w14:textId="77777777" w:rsidR="00381DCC" w:rsidRPr="00602B07" w:rsidRDefault="00381DCC" w:rsidP="00381DCC">
      <w:pPr>
        <w:rPr>
          <w:rFonts w:ascii="Times New Roman" w:hAnsi="Times New Roman" w:cs="Times New Roman"/>
        </w:rPr>
      </w:pPr>
    </w:p>
    <w:p w14:paraId="3C6FB3C0" w14:textId="77777777" w:rsidR="00381DCC" w:rsidRPr="00602B07" w:rsidRDefault="00381DCC" w:rsidP="00381DCC">
      <w:pPr>
        <w:rPr>
          <w:rFonts w:ascii="Times New Roman" w:hAnsi="Times New Roman" w:cs="Times New Roman"/>
        </w:rPr>
      </w:pPr>
    </w:p>
    <w:p w14:paraId="244F9EB9" w14:textId="77777777" w:rsidR="00381DCC" w:rsidRPr="00602B07" w:rsidRDefault="00381DCC" w:rsidP="00381DCC">
      <w:pPr>
        <w:rPr>
          <w:rFonts w:ascii="Times New Roman" w:hAnsi="Times New Roman" w:cs="Times New Roman"/>
        </w:rPr>
      </w:pPr>
    </w:p>
    <w:p w14:paraId="1D88EE1C" w14:textId="77777777" w:rsidR="00381DCC" w:rsidRPr="00602B07" w:rsidRDefault="00381DCC" w:rsidP="00381DCC">
      <w:pPr>
        <w:rPr>
          <w:rFonts w:ascii="Times New Roman" w:hAnsi="Times New Roman" w:cs="Times New Roman"/>
        </w:rPr>
      </w:pPr>
    </w:p>
    <w:p w14:paraId="292365EA" w14:textId="77777777" w:rsidR="00381DCC" w:rsidRPr="00602B07" w:rsidRDefault="00381DCC" w:rsidP="00381DCC">
      <w:pPr>
        <w:rPr>
          <w:rFonts w:ascii="Times New Roman" w:hAnsi="Times New Roman" w:cs="Times New Roman"/>
        </w:rPr>
      </w:pPr>
    </w:p>
    <w:p w14:paraId="5FC9BB3B" w14:textId="77777777" w:rsidR="00381DCC" w:rsidRPr="00602B07" w:rsidRDefault="00381DCC" w:rsidP="00381DCC">
      <w:pPr>
        <w:rPr>
          <w:rFonts w:ascii="Times New Roman" w:hAnsi="Times New Roman" w:cs="Times New Roman"/>
        </w:rPr>
      </w:pPr>
    </w:p>
    <w:p w14:paraId="5920A19F" w14:textId="77777777" w:rsidR="00381DCC" w:rsidRPr="00602B07" w:rsidRDefault="00381DCC" w:rsidP="00381DCC">
      <w:pPr>
        <w:jc w:val="both"/>
        <w:rPr>
          <w:rFonts w:ascii="Times New Roman" w:hAnsi="Times New Roman" w:cs="Times New Roman"/>
        </w:rPr>
      </w:pPr>
      <w:r w:rsidRPr="00602B07">
        <w:rPr>
          <w:rFonts w:ascii="Times New Roman" w:hAnsi="Times New Roman" w:cs="Times New Roman"/>
          <w:i/>
          <w:iCs/>
        </w:rPr>
        <w:t>Note</w:t>
      </w:r>
      <w:r w:rsidRPr="00602B07">
        <w:rPr>
          <w:rFonts w:ascii="Times New Roman" w:hAnsi="Times New Roman" w:cs="Times New Roman"/>
        </w:rPr>
        <w:t>. C-DD = cortical marker of delay discounting; CBCL = Child Behavior Checklist (</w:t>
      </w:r>
      <w:r w:rsidRPr="00602B07">
        <w:rPr>
          <w:rFonts w:ascii="Times New Roman" w:hAnsi="Times New Roman" w:cs="Times New Roman"/>
          <w:color w:val="000000"/>
          <w:shd w:val="clear" w:color="auto" w:fill="FFFFFF"/>
        </w:rPr>
        <w:t>Achenbach &amp; Rescorla, 2001)</w:t>
      </w:r>
    </w:p>
    <w:p w14:paraId="4877802E" w14:textId="77777777" w:rsidR="00D04C7E" w:rsidRDefault="00D04C7E"/>
    <w:sectPr w:rsidR="00D04C7E" w:rsidSect="00602B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DCC"/>
    <w:rsid w:val="00381DCC"/>
    <w:rsid w:val="00383717"/>
    <w:rsid w:val="00392A6F"/>
    <w:rsid w:val="007471A1"/>
    <w:rsid w:val="008E36D0"/>
    <w:rsid w:val="00D04C7E"/>
    <w:rsid w:val="00FB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90D304"/>
  <w15:chartTrackingRefBased/>
  <w15:docId w15:val="{30ACF172-5736-1C4F-8BF2-70B9B5D97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D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Bounoua</dc:creator>
  <cp:keywords/>
  <dc:description/>
  <cp:lastModifiedBy>Nadia Bounoua</cp:lastModifiedBy>
  <cp:revision>6</cp:revision>
  <dcterms:created xsi:type="dcterms:W3CDTF">2023-07-24T22:27:00Z</dcterms:created>
  <dcterms:modified xsi:type="dcterms:W3CDTF">2023-07-25T13:05:00Z</dcterms:modified>
</cp:coreProperties>
</file>